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AF43B" w14:textId="321D9E52" w:rsidR="002420CE" w:rsidRPr="00E2690E" w:rsidRDefault="00C044A4" w:rsidP="002420CE">
      <w:pPr>
        <w:ind w:firstLineChars="1250" w:firstLine="2943"/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</w:pPr>
      <w:bookmarkStart w:id="0" w:name="_Hlk77608512"/>
      <w:r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  <w:t>Addit</w:t>
      </w:r>
      <w:r w:rsidR="00231E89"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  <w:t>i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  <w:t>onal</w:t>
      </w:r>
      <w:r w:rsidR="00FF4ADA"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  <w:t xml:space="preserve"> file 1</w:t>
      </w:r>
    </w:p>
    <w:bookmarkEnd w:id="0"/>
    <w:p w14:paraId="51D3DD74" w14:textId="1EBEE75F" w:rsidR="00A75A96" w:rsidRPr="00E2690E" w:rsidRDefault="007F0815">
      <w:pPr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</w:pPr>
      <w:r w:rsidRPr="00E2690E"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  <w:t xml:space="preserve">Detail of </w:t>
      </w:r>
      <w:r w:rsidR="00196B5D"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  <w:t xml:space="preserve">the </w:t>
      </w:r>
      <w:r w:rsidRPr="00E2690E"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  <w:t>i</w:t>
      </w:r>
      <w:r w:rsidR="00A75A96" w:rsidRPr="00E2690E"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  <w:t>mplant</w:t>
      </w:r>
      <w:r w:rsidR="00CA5952" w:rsidRPr="00E2690E"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  <w:t>s</w:t>
      </w:r>
    </w:p>
    <w:p w14:paraId="792C16E6" w14:textId="62756D40" w:rsidR="00ED231F" w:rsidRPr="00E2690E" w:rsidRDefault="00196B5D" w:rsidP="00CA5952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u w:val="single"/>
        </w:rPr>
        <w:t>The</w:t>
      </w:r>
      <w:r w:rsidR="002420CE" w:rsidRPr="00E2690E">
        <w:rPr>
          <w:rFonts w:ascii="Times New Roman" w:eastAsia="Times New Roman" w:hAnsi="Times New Roman" w:cs="Times New Roman"/>
          <w:color w:val="000000"/>
          <w:kern w:val="0"/>
          <w:sz w:val="24"/>
          <w:u w:val="single"/>
        </w:rPr>
        <w:t xml:space="preserve"> </w:t>
      </w:r>
      <w:proofErr w:type="spellStart"/>
      <w:r w:rsidR="00FA1641" w:rsidRPr="00E2690E">
        <w:rPr>
          <w:rFonts w:ascii="Times New Roman" w:eastAsia="Times New Roman" w:hAnsi="Times New Roman" w:cs="Times New Roman"/>
          <w:color w:val="000000"/>
          <w:kern w:val="0"/>
          <w:sz w:val="24"/>
          <w:u w:val="single"/>
        </w:rPr>
        <w:t>PerFix</w:t>
      </w:r>
      <w:proofErr w:type="spellEnd"/>
      <w:r w:rsidR="00FA1641" w:rsidRPr="00E2690E">
        <w:rPr>
          <w:rFonts w:ascii="Times New Roman" w:eastAsia="Times New Roman" w:hAnsi="Times New Roman" w:cs="Times New Roman"/>
          <w:color w:val="000000"/>
          <w:kern w:val="0"/>
          <w:sz w:val="24"/>
          <w:u w:val="single"/>
        </w:rPr>
        <w:t xml:space="preserve">-HA </w:t>
      </w:r>
      <w:r w:rsidR="002420CE" w:rsidRPr="00E2690E">
        <w:rPr>
          <w:rFonts w:ascii="Times New Roman" w:eastAsia="Times New Roman" w:hAnsi="Times New Roman" w:cs="Times New Roman"/>
          <w:color w:val="000000"/>
          <w:kern w:val="0"/>
          <w:sz w:val="24"/>
          <w:u w:val="single"/>
        </w:rPr>
        <w:t>femoral component (</w:t>
      </w:r>
      <w:r w:rsidR="00FA1641" w:rsidRPr="00E2690E">
        <w:rPr>
          <w:rFonts w:ascii="Times New Roman" w:eastAsia="Times New Roman" w:hAnsi="Times New Roman" w:cs="Times New Roman"/>
          <w:color w:val="000000"/>
          <w:kern w:val="0"/>
          <w:sz w:val="24"/>
          <w:u w:val="single"/>
        </w:rPr>
        <w:t>Kyocera, Kyoto, Japan</w:t>
      </w:r>
      <w:r w:rsidR="002420CE" w:rsidRPr="00E2690E">
        <w:rPr>
          <w:rFonts w:ascii="Times New Roman" w:eastAsia="Times New Roman" w:hAnsi="Times New Roman" w:cs="Times New Roman"/>
          <w:color w:val="000000"/>
          <w:kern w:val="0"/>
          <w:sz w:val="24"/>
          <w:u w:val="single"/>
        </w:rPr>
        <w:t xml:space="preserve">) is </w:t>
      </w:r>
      <w:r w:rsidR="00A75A96" w:rsidRPr="00E2690E">
        <w:rPr>
          <w:rFonts w:ascii="Times New Roman" w:eastAsia="Times New Roman" w:hAnsi="Times New Roman" w:cs="Times New Roman"/>
          <w:color w:val="000000"/>
          <w:kern w:val="0"/>
          <w:sz w:val="24"/>
          <w:u w:val="single"/>
        </w:rPr>
        <w:t xml:space="preserve">a </w:t>
      </w:r>
      <w:r w:rsidR="00A75A96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proximal </w:t>
      </w:r>
      <w:r w:rsidR="000D54B5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>hydroxyapatite</w:t>
      </w:r>
      <w:r w:rsidR="0028707F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 (HA</w:t>
      </w:r>
      <w:r w:rsidR="000D54B5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>)</w:t>
      </w:r>
      <w:r w:rsidR="00A75A96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-coated cementless femoral component </w:t>
      </w:r>
      <w:r w:rsidR="00A75A96" w:rsidRPr="00E2690E">
        <w:rPr>
          <w:rFonts w:ascii="Times New Roman" w:eastAsia="Times New Roman" w:hAnsi="Times New Roman" w:cs="Times New Roman"/>
          <w:sz w:val="24"/>
          <w:u w:val="single"/>
        </w:rPr>
        <w:t>with a proximal porous coating consisting of pure titanium</w:t>
      </w:r>
      <w:r>
        <w:rPr>
          <w:rFonts w:ascii="ＭＳ 明朝" w:eastAsia="ＭＳ 明朝" w:hAnsi="ＭＳ 明朝" w:cs="ＭＳ 明朝"/>
          <w:sz w:val="24"/>
          <w:u w:val="single"/>
        </w:rPr>
        <w:t>.</w:t>
      </w:r>
      <w:r w:rsidR="00A75A96" w:rsidRPr="00E2690E">
        <w:rPr>
          <w:rFonts w:ascii="Times New Roman" w:eastAsia="ＭＳ 明朝" w:hAnsi="Times New Roman" w:cs="Times New Roman"/>
          <w:sz w:val="24"/>
          <w:u w:val="single"/>
        </w:rPr>
        <w:t xml:space="preserve"> </w:t>
      </w:r>
      <w:r>
        <w:rPr>
          <w:rFonts w:ascii="Times New Roman" w:eastAsia="ＭＳ 明朝" w:hAnsi="Times New Roman" w:cs="Times New Roman"/>
          <w:sz w:val="24"/>
          <w:u w:val="single"/>
        </w:rPr>
        <w:t>The</w:t>
      </w:r>
      <w:r w:rsidR="00A75A96" w:rsidRPr="00E2690E">
        <w:rPr>
          <w:rFonts w:ascii="Times New Roman" w:eastAsia="ＭＳ 明朝" w:hAnsi="Times New Roman" w:cs="Times New Roman"/>
          <w:sz w:val="24"/>
          <w:u w:val="single"/>
        </w:rPr>
        <w:t xml:space="preserve"> </w:t>
      </w:r>
      <w:r w:rsidR="00A75A96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>AMS-HA acetabular shell (Kyocera, Kyoto, Japan) is a</w:t>
      </w:r>
      <w:r>
        <w:rPr>
          <w:rFonts w:ascii="Times New Roman" w:eastAsia="Times New Roman" w:hAnsi="Times New Roman" w:cs="Times New Roman"/>
          <w:color w:val="000000"/>
          <w:sz w:val="24"/>
          <w:u w:val="single"/>
        </w:rPr>
        <w:t>n</w:t>
      </w:r>
      <w:r w:rsidR="00A75A96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 HA-coated cementless hemispherical acetabular shell </w:t>
      </w:r>
      <w:r w:rsidR="00A75A96" w:rsidRPr="00E2690E">
        <w:rPr>
          <w:rFonts w:ascii="Times New Roman" w:eastAsia="Times New Roman" w:hAnsi="Times New Roman" w:cs="Times New Roman"/>
          <w:sz w:val="24"/>
          <w:u w:val="single"/>
        </w:rPr>
        <w:t xml:space="preserve">with a porous coating consisting of pure titanium. </w:t>
      </w:r>
      <w:r w:rsidR="00CA5952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>A</w:t>
      </w:r>
      <w:r w:rsidR="00A75A96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n ABS liner (Kyocera, Kyoto, Japan) is </w:t>
      </w:r>
      <w:r w:rsidR="00CA5952" w:rsidRPr="00E2690E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a sandwich-type ceramic and</w:t>
      </w:r>
      <w:r w:rsidR="003929AA" w:rsidRPr="00E2690E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 alumina-bearing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 </w:t>
      </w:r>
      <w:r w:rsidR="003929AA" w:rsidRPr="00E2690E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surface liner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 that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 is</w:t>
      </w:r>
      <w:r w:rsidR="00A75A96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 mechanically fixed to a polyethylene liner</w:t>
      </w:r>
      <w:r w:rsidR="00B253DA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>.</w:t>
      </w:r>
      <w:r w:rsidR="00265D74" w:rsidRPr="00E2690E">
        <w:rPr>
          <w:rFonts w:ascii="Times New Roman" w:hAnsi="Times New Roman" w:cs="Times New Roman"/>
          <w:color w:val="000000"/>
          <w:u w:val="single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D</w:t>
      </w:r>
      <w:r w:rsidR="00265D74" w:rsidRPr="00E2690E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issociation of 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the </w:t>
      </w:r>
      <w:r w:rsidR="00265D74" w:rsidRPr="00E2690E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ABS liner has occurred in 649 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of</w:t>
      </w:r>
      <w:r w:rsidR="00265D74" w:rsidRPr="00E2690E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 3933 hips (16.5%) according to </w:t>
      </w:r>
      <w:proofErr w:type="spellStart"/>
      <w:r w:rsidR="00265D74" w:rsidRPr="00E2690E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postmarketing</w:t>
      </w:r>
      <w:proofErr w:type="spellEnd"/>
      <w:r w:rsidR="00265D74" w:rsidRPr="00E2690E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 surveillance [1].</w:t>
      </w:r>
      <w:r w:rsidR="00B762E4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The </w:t>
      </w:r>
      <w:r w:rsidR="00A75A96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HDP </w:t>
      </w:r>
      <w:r w:rsidR="00CA5952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>and AMS liner</w:t>
      </w:r>
      <w:r>
        <w:rPr>
          <w:rFonts w:ascii="Times New Roman" w:eastAsia="Times New Roman" w:hAnsi="Times New Roman" w:cs="Times New Roman"/>
          <w:color w:val="000000"/>
          <w:sz w:val="24"/>
          <w:u w:val="single"/>
        </w:rPr>
        <w:t>s</w:t>
      </w:r>
      <w:r w:rsidR="00CA5952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 (Kyocera, Kyoto, Japan) are </w:t>
      </w:r>
      <w:r w:rsidR="00A75A96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>polyethylene liner</w:t>
      </w:r>
      <w:r>
        <w:rPr>
          <w:rFonts w:ascii="Times New Roman" w:eastAsia="Times New Roman" w:hAnsi="Times New Roman" w:cs="Times New Roman"/>
          <w:color w:val="000000"/>
          <w:sz w:val="24"/>
          <w:u w:val="single"/>
        </w:rPr>
        <w:t>s</w:t>
      </w:r>
      <w:r w:rsidR="00CA5952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>.</w:t>
      </w:r>
      <w:r w:rsidR="0020505E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 The implants </w:t>
      </w:r>
      <w:r w:rsidR="000D54B5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used </w:t>
      </w:r>
      <w:r w:rsidR="0020505E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>for each patient and</w:t>
      </w:r>
      <w:r w:rsidR="000810D3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 </w:t>
      </w:r>
      <w:r w:rsidR="0020505E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>complication</w:t>
      </w:r>
      <w:r w:rsidR="000810D3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>s</w:t>
      </w:r>
      <w:r w:rsidR="0020505E" w:rsidRPr="00E2690E">
        <w:rPr>
          <w:rFonts w:ascii="Times New Roman" w:eastAsia="Times New Roman" w:hAnsi="Times New Roman" w:cs="Times New Roman"/>
          <w:color w:val="000000"/>
          <w:sz w:val="24"/>
          <w:u w:val="single"/>
        </w:rPr>
        <w:t xml:space="preserve"> are shown in Table 1.</w:t>
      </w:r>
    </w:p>
    <w:p w14:paraId="0D7A10D6" w14:textId="18A748FC" w:rsidR="002420CE" w:rsidRPr="00E2690E" w:rsidRDefault="002420CE">
      <w:pPr>
        <w:rPr>
          <w:rFonts w:ascii="Times New Roman" w:hAnsi="Times New Roman" w:cs="Times New Roman"/>
          <w:color w:val="000000"/>
          <w:kern w:val="0"/>
          <w:sz w:val="24"/>
          <w:u w:val="single"/>
        </w:rPr>
      </w:pPr>
    </w:p>
    <w:p w14:paraId="645F24B4" w14:textId="626D9DCE" w:rsidR="0028707F" w:rsidRPr="00E2690E" w:rsidRDefault="007F0815" w:rsidP="0028707F">
      <w:pPr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</w:pPr>
      <w:r w:rsidRPr="00E2690E">
        <w:rPr>
          <w:rFonts w:ascii="Times New Roman" w:hAnsi="Times New Roman" w:cs="Times New Roman" w:hint="eastAsia"/>
          <w:b/>
          <w:bCs/>
          <w:color w:val="000000"/>
          <w:kern w:val="0"/>
          <w:sz w:val="24"/>
          <w:u w:val="single"/>
        </w:rPr>
        <w:t>R</w:t>
      </w:r>
      <w:r w:rsidRPr="00E2690E"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  <w:t>eference</w:t>
      </w:r>
      <w:r w:rsidR="00196B5D">
        <w:rPr>
          <w:rFonts w:ascii="Times New Roman" w:hAnsi="Times New Roman" w:cs="Times New Roman"/>
          <w:b/>
          <w:bCs/>
          <w:color w:val="000000"/>
          <w:kern w:val="0"/>
          <w:sz w:val="24"/>
          <w:u w:val="single"/>
        </w:rPr>
        <w:t>s</w:t>
      </w:r>
    </w:p>
    <w:p w14:paraId="2E1A89C3" w14:textId="6E0A5CE9" w:rsidR="0020505E" w:rsidRPr="00E2690E" w:rsidRDefault="0028707F" w:rsidP="0028707F">
      <w:pPr>
        <w:pStyle w:val="a8"/>
        <w:widowControl/>
        <w:numPr>
          <w:ilvl w:val="0"/>
          <w:numId w:val="3"/>
        </w:numPr>
        <w:shd w:val="clear" w:color="auto" w:fill="FFFFFF"/>
        <w:spacing w:line="480" w:lineRule="auto"/>
        <w:ind w:leftChars="0" w:left="357" w:hanging="357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</w:pPr>
      <w:r w:rsidRPr="00E2690E">
        <w:rPr>
          <w:rFonts w:ascii="Times New Roman" w:hAnsi="Times New Roman" w:cs="Times New Roman"/>
          <w:color w:val="212121"/>
          <w:sz w:val="24"/>
          <w:szCs w:val="24"/>
          <w:u w:val="single"/>
          <w:shd w:val="clear" w:color="auto" w:fill="FFFFFF"/>
        </w:rPr>
        <w:t>Kawano S, Sonohata M, Kitajima M, Mawatari M</w:t>
      </w:r>
      <w:r w:rsidRPr="00E2690E">
        <w:rPr>
          <w:rFonts w:ascii="Segoe UI" w:hAnsi="Segoe UI" w:cs="Segoe UI"/>
          <w:color w:val="212121"/>
          <w:szCs w:val="21"/>
          <w:u w:val="single"/>
          <w:shd w:val="clear" w:color="auto" w:fill="FFFFFF"/>
        </w:rPr>
        <w:t xml:space="preserve">. </w:t>
      </w:r>
      <w:r w:rsidRPr="00E2690E">
        <w:rPr>
          <w:rFonts w:ascii="Times New Roman" w:eastAsia="ＭＳ Ｐゴシック" w:hAnsi="Times New Roman" w:cs="Times New Roman"/>
          <w:kern w:val="36"/>
          <w:sz w:val="24"/>
          <w:szCs w:val="24"/>
          <w:u w:val="single"/>
        </w:rPr>
        <w:t xml:space="preserve">Highly Cross-linked </w:t>
      </w:r>
      <w:r w:rsidR="00196B5D" w:rsidRPr="00E2690E">
        <w:rPr>
          <w:rFonts w:ascii="Times New Roman" w:eastAsia="ＭＳ Ｐゴシック" w:hAnsi="Times New Roman" w:cs="Times New Roman"/>
          <w:kern w:val="36"/>
          <w:sz w:val="24"/>
          <w:szCs w:val="24"/>
          <w:u w:val="single"/>
        </w:rPr>
        <w:t>polyethylene liner dissociation from a cement-less modular acetabular shell: two case repor</w:t>
      </w:r>
      <w:r w:rsidRPr="00E2690E">
        <w:rPr>
          <w:rFonts w:ascii="Times New Roman" w:eastAsia="ＭＳ Ｐゴシック" w:hAnsi="Times New Roman" w:cs="Times New Roman"/>
          <w:kern w:val="36"/>
          <w:sz w:val="24"/>
          <w:szCs w:val="24"/>
          <w:u w:val="single"/>
        </w:rPr>
        <w:t xml:space="preserve">ts. </w:t>
      </w:r>
      <w:r w:rsidRPr="00E2690E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Open Orthop J.</w:t>
      </w:r>
      <w:r w:rsidR="00B762E4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</w:t>
      </w:r>
      <w:proofErr w:type="gramStart"/>
      <w:r w:rsidRPr="00E2690E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2016;10:732</w:t>
      </w:r>
      <w:proofErr w:type="gramEnd"/>
      <w:r w:rsidRPr="00E2690E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-40.</w:t>
      </w:r>
    </w:p>
    <w:p w14:paraId="3B81ACB3" w14:textId="57264DEB" w:rsidR="0028707F" w:rsidRDefault="0028707F" w:rsidP="0028707F">
      <w:pPr>
        <w:widowControl/>
        <w:shd w:val="clear" w:color="auto" w:fill="FFFFFF"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14:paraId="73881765" w14:textId="46F67487" w:rsidR="0028707F" w:rsidRDefault="0028707F" w:rsidP="0028707F">
      <w:pPr>
        <w:widowControl/>
        <w:shd w:val="clear" w:color="auto" w:fill="FFFFFF"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14:paraId="77E13C2D" w14:textId="072E251C" w:rsidR="0028707F" w:rsidRDefault="0028707F" w:rsidP="0028707F">
      <w:pPr>
        <w:widowControl/>
        <w:shd w:val="clear" w:color="auto" w:fill="FFFFFF"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14:paraId="08B12F44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361C4CF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D2D1DAC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DA2BC49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01C2D3F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BBD8FE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6D44B73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8E918F9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31886DF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AFEB52C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4A1B6FC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3DA4611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5BDC94F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64F1903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6F58DC4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C501A7B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40B0A9C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077F7EC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B4E1EB8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321A640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DF26BFF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FA920EB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CB0D691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FB534A5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D3309D7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2F3136C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4AB3D37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024D7E0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B4A8E11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5B48D07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9C249F6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A167D57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A33FA5B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94D9468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1CB9DC3" w14:textId="77777777" w:rsidR="007F7B8A" w:rsidRDefault="007F7B8A" w:rsidP="006A7E01">
      <w:pPr>
        <w:widowControl/>
        <w:shd w:val="clear" w:color="auto" w:fill="FFFFFF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D9894A2" w14:textId="5D16741C" w:rsidR="006A7E01" w:rsidRPr="00507EB3" w:rsidRDefault="006A7E01" w:rsidP="006A7E01">
      <w:pPr>
        <w:widowControl/>
        <w:shd w:val="clear" w:color="auto" w:fill="FFFFFF"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</w:pPr>
      <w:r w:rsidRPr="00EB03C4">
        <w:rPr>
          <w:rFonts w:ascii="Times New Roman" w:eastAsia="Times New Roman" w:hAnsi="Times New Roman" w:cs="Times New Roman"/>
          <w:color w:val="000000"/>
          <w:sz w:val="20"/>
          <w:szCs w:val="20"/>
        </w:rPr>
        <w:t>Table 1.</w:t>
      </w:r>
      <w:r w:rsidRPr="00321F9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Pr="00321F97">
        <w:rPr>
          <w:rFonts w:ascii="Times New Roman" w:eastAsia="Times New Roman" w:hAnsi="Times New Roman" w:cs="Times New Roman"/>
          <w:color w:val="000000"/>
          <w:sz w:val="20"/>
          <w:szCs w:val="20"/>
        </w:rPr>
        <w:t>mplants used for each patient and</w:t>
      </w:r>
      <w:r w:rsidR="00B762E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321F97">
        <w:rPr>
          <w:rFonts w:ascii="Times New Roman" w:eastAsia="Times New Roman" w:hAnsi="Times New Roman" w:cs="Times New Roman"/>
          <w:color w:val="000000"/>
          <w:sz w:val="20"/>
          <w:szCs w:val="20"/>
        </w:rPr>
        <w:t>complic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</w:p>
    <w:tbl>
      <w:tblPr>
        <w:tblStyle w:val="a3"/>
        <w:tblpPr w:leftFromText="142" w:rightFromText="142" w:vertAnchor="page" w:horzAnchor="margin" w:tblpXSpec="center" w:tblpY="2545"/>
        <w:tblW w:w="10343" w:type="dxa"/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1415"/>
        <w:gridCol w:w="1006"/>
        <w:gridCol w:w="708"/>
        <w:gridCol w:w="850"/>
        <w:gridCol w:w="1133"/>
        <w:gridCol w:w="3535"/>
      </w:tblGrid>
      <w:tr w:rsidR="00693DE2" w:rsidRPr="000810D3" w14:paraId="43D168FC" w14:textId="52341502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B23E1E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05D8D2" w14:textId="77777777" w:rsidR="00693DE2" w:rsidRPr="000810D3" w:rsidRDefault="00693DE2" w:rsidP="00693DE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67" w:type="dxa"/>
          </w:tcPr>
          <w:p w14:paraId="1B5BB48D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g</w:t>
            </w:r>
          </w:p>
        </w:tc>
        <w:tc>
          <w:tcPr>
            <w:tcW w:w="1415" w:type="dxa"/>
          </w:tcPr>
          <w:p w14:paraId="2E6038A0" w14:textId="77777777" w:rsidR="00693DE2" w:rsidRDefault="00693DE2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llow-up</w:t>
            </w:r>
          </w:p>
          <w:p w14:paraId="4618944B" w14:textId="1C76E8FB" w:rsidR="00693DE2" w:rsidRPr="00693DE2" w:rsidRDefault="00CF5E1A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93DE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io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F3571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months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2A4AE8" w14:textId="7C06F1AD" w:rsidR="00693DE2" w:rsidRPr="000810D3" w:rsidRDefault="00693DE2" w:rsidP="00693D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tabular shell</w:t>
            </w:r>
          </w:p>
        </w:tc>
        <w:tc>
          <w:tcPr>
            <w:tcW w:w="708" w:type="dxa"/>
          </w:tcPr>
          <w:p w14:paraId="79887D45" w14:textId="78B22DFA" w:rsidR="00693DE2" w:rsidRPr="000810D3" w:rsidRDefault="00693DE2" w:rsidP="00693D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er</w:t>
            </w:r>
          </w:p>
        </w:tc>
        <w:tc>
          <w:tcPr>
            <w:tcW w:w="850" w:type="dxa"/>
          </w:tcPr>
          <w:p w14:paraId="043ABBDA" w14:textId="587F5224" w:rsidR="00693DE2" w:rsidRPr="000810D3" w:rsidRDefault="00693DE2" w:rsidP="00693D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133" w:type="dxa"/>
          </w:tcPr>
          <w:p w14:paraId="5C45505E" w14:textId="502F8969" w:rsidR="00693DE2" w:rsidRPr="000810D3" w:rsidRDefault="00693DE2" w:rsidP="00693D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moral component</w:t>
            </w:r>
          </w:p>
        </w:tc>
        <w:tc>
          <w:tcPr>
            <w:tcW w:w="3535" w:type="dxa"/>
          </w:tcPr>
          <w:p w14:paraId="6A290C80" w14:textId="29852201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omplication</w:t>
            </w:r>
          </w:p>
        </w:tc>
      </w:tr>
      <w:tr w:rsidR="00693DE2" w:rsidRPr="000810D3" w14:paraId="4EF50672" w14:textId="0D34C8DE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B56742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47356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</w:tcPr>
          <w:p w14:paraId="53D895DF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211B290C" w14:textId="4909CE1B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A63C1" w14:textId="37FDDD2F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3ED1B17D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0D92E21A" w14:textId="18D4B523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56F8C32E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20649D58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30AF500C" w14:textId="5B6E8024" w:rsidTr="00DA0493">
        <w:trPr>
          <w:trHeight w:val="37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051636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1E471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C15A02F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5" w:type="dxa"/>
          </w:tcPr>
          <w:p w14:paraId="38C678B5" w14:textId="5CC2EA54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F22D0" w14:textId="2A026416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1DD7433B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663AF4B7" w14:textId="3335ABEC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7ECAF8D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4BB9C45F" w14:textId="5FB0E40A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</w:tr>
      <w:tr w:rsidR="00693DE2" w:rsidRPr="000810D3" w14:paraId="2C79C6C1" w14:textId="064C77C5" w:rsidTr="00DA0493">
        <w:trPr>
          <w:trHeight w:val="361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9EA68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7CF3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</w:tcPr>
          <w:p w14:paraId="3685CEC5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0A6741C1" w14:textId="0CD7D252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A2838" w14:textId="311193FE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0BC5BF38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S</w:t>
            </w:r>
          </w:p>
        </w:tc>
        <w:tc>
          <w:tcPr>
            <w:tcW w:w="850" w:type="dxa"/>
          </w:tcPr>
          <w:p w14:paraId="3C4576C6" w14:textId="2D115D05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umina</w:t>
            </w:r>
          </w:p>
        </w:tc>
        <w:tc>
          <w:tcPr>
            <w:tcW w:w="1133" w:type="dxa"/>
          </w:tcPr>
          <w:p w14:paraId="4FEA62F2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6DE2AFA9" w14:textId="77777777" w:rsidR="00693DE2" w:rsidRPr="00163421" w:rsidRDefault="00693DE2" w:rsidP="00693DE2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6342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iner dissociation</w:t>
            </w:r>
          </w:p>
        </w:tc>
      </w:tr>
      <w:tr w:rsidR="00693DE2" w:rsidRPr="000810D3" w14:paraId="610D4B8B" w14:textId="6ABFF2B0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CAA45E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10843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0FACF23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0F15DA10" w14:textId="49C90B6A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43530" w14:textId="365251B8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0009682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DP</w:t>
            </w:r>
          </w:p>
        </w:tc>
        <w:tc>
          <w:tcPr>
            <w:tcW w:w="850" w:type="dxa"/>
          </w:tcPr>
          <w:p w14:paraId="03ED616F" w14:textId="0E2A4BF5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44BF9AD2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05A333F7" w14:textId="15FD815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Cup loosening</w:t>
            </w:r>
          </w:p>
        </w:tc>
      </w:tr>
      <w:tr w:rsidR="00693DE2" w:rsidRPr="000810D3" w14:paraId="0F2CDEFE" w14:textId="5FE053B9" w:rsidTr="00DA0493">
        <w:trPr>
          <w:trHeight w:val="37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17F1E8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82606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0C79EBB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5" w:type="dxa"/>
          </w:tcPr>
          <w:p w14:paraId="4BA3BBBB" w14:textId="79187C7C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12ACD" w14:textId="545B3F99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0473BD2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DP</w:t>
            </w:r>
          </w:p>
        </w:tc>
        <w:tc>
          <w:tcPr>
            <w:tcW w:w="850" w:type="dxa"/>
          </w:tcPr>
          <w:p w14:paraId="672C9AB2" w14:textId="07B09FE5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35377F79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2D221282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43188B80" w14:textId="4FDDF1D7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380F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27D455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67" w:type="dxa"/>
          </w:tcPr>
          <w:p w14:paraId="54098EB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5244A46A" w14:textId="51E5E0D3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56B36" w14:textId="6365C508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03DEB0D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1132E0C1" w14:textId="1DF2B5E9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67E50BE0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59058051" w14:textId="2362EFBD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1181A136" w14:textId="0D19DB00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C92CE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88B27E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67" w:type="dxa"/>
          </w:tcPr>
          <w:p w14:paraId="29345475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59263B1B" w14:textId="373953DA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8C752" w14:textId="2E644E8D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1B23852F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3CB9213C" w14:textId="03397B72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253CC760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27B979C7" w14:textId="3848E61E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</w:tr>
      <w:tr w:rsidR="00693DE2" w:rsidRPr="000810D3" w14:paraId="313A0EB3" w14:textId="15D1596D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1246E5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369476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14:paraId="5DEA417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331BD079" w14:textId="749D7A78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E60D2" w14:textId="2AB66A61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34355C64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7E2624CB" w14:textId="4F41890C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185E6FFE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79FB1AA4" w14:textId="6C1870B6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</w:tr>
      <w:tr w:rsidR="00693DE2" w:rsidRPr="000810D3" w14:paraId="00EC9349" w14:textId="5DE5AF77" w:rsidTr="00DA0493">
        <w:trPr>
          <w:trHeight w:val="361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52AC1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0B7A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9B1B46B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5" w:type="dxa"/>
          </w:tcPr>
          <w:p w14:paraId="67236DA4" w14:textId="4AC7EC63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33C4C" w14:textId="4D198580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770CF7C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4789F0F8" w14:textId="203379E4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11EE4120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7C4512BB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3E30F24C" w14:textId="62871DE1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B1B09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A8CEA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67" w:type="dxa"/>
          </w:tcPr>
          <w:p w14:paraId="150C0232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00FE058E" w14:textId="4E7EABA7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BCF220" w14:textId="55322D3B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53A16910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DP</w:t>
            </w:r>
          </w:p>
        </w:tc>
        <w:tc>
          <w:tcPr>
            <w:tcW w:w="850" w:type="dxa"/>
          </w:tcPr>
          <w:p w14:paraId="72486C2E" w14:textId="71D7D2DA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5F6B0F4E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29370113" w14:textId="7FC0E9C8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location,</w:t>
            </w: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5E1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nfection</w:t>
            </w:r>
          </w:p>
        </w:tc>
      </w:tr>
      <w:tr w:rsidR="00693DE2" w:rsidRPr="000810D3" w14:paraId="6AA8ED9C" w14:textId="24D5E8A5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C1084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A2A00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67" w:type="dxa"/>
          </w:tcPr>
          <w:p w14:paraId="32E1DAA0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0FC63CBA" w14:textId="28FB9D19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CFACD" w14:textId="2C27D940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447E59AC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3E42F519" w14:textId="26D58FC6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29C1A33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049F3460" w14:textId="69F96AFB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Stem loosening</w:t>
            </w:r>
            <w:r w:rsidR="00DA04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F5E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DA0493" w:rsidRPr="00081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operative shunt blockage</w:t>
            </w:r>
          </w:p>
        </w:tc>
      </w:tr>
      <w:tr w:rsidR="00693DE2" w:rsidRPr="000810D3" w14:paraId="51C5D9D3" w14:textId="7A126E04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B0765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B93E21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E912CF6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  <w:tcBorders>
              <w:left w:val="nil"/>
            </w:tcBorders>
          </w:tcPr>
          <w:p w14:paraId="01C117C1" w14:textId="772052C5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6C351" w14:textId="43146DB2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112FCE20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720350FA" w14:textId="208A0709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04467F3C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1F8BD061" w14:textId="5D86478E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Cup loosening</w:t>
            </w:r>
          </w:p>
        </w:tc>
      </w:tr>
      <w:tr w:rsidR="00693DE2" w:rsidRPr="000810D3" w14:paraId="249DB93B" w14:textId="7A7DA623" w:rsidTr="00DA0493">
        <w:trPr>
          <w:trHeight w:val="37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426386" w14:textId="4D56E1D3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0C66C" w14:textId="1ED02643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6F906A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5" w:type="dxa"/>
            <w:tcBorders>
              <w:left w:val="nil"/>
            </w:tcBorders>
          </w:tcPr>
          <w:p w14:paraId="3B7E468B" w14:textId="7143F86C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14AAD" w14:textId="67B8E6E1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6D1A9B0C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30BB1126" w14:textId="6A3CB4AA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138DA6F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3C4B0222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00987B67" w14:textId="6D5CE605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7CEF8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2BE552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320963D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1F112B85" w14:textId="4DD8EBA3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7FBE9" w14:textId="76651630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3D97D41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DP</w:t>
            </w:r>
          </w:p>
        </w:tc>
        <w:tc>
          <w:tcPr>
            <w:tcW w:w="850" w:type="dxa"/>
          </w:tcPr>
          <w:p w14:paraId="04B043E9" w14:textId="35EBDA24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7929F50B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59AA9810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5EED73D6" w14:textId="03BBB0A3" w:rsidTr="00DA0493">
        <w:trPr>
          <w:trHeight w:val="361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2CCDF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3A788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67" w:type="dxa"/>
          </w:tcPr>
          <w:p w14:paraId="0E2EBF9E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78BA48A6" w14:textId="0B861EAD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9CB85" w14:textId="70BF5F5C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05816CDC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DP</w:t>
            </w:r>
          </w:p>
        </w:tc>
        <w:tc>
          <w:tcPr>
            <w:tcW w:w="850" w:type="dxa"/>
          </w:tcPr>
          <w:p w14:paraId="5139E899" w14:textId="341C5EA3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359D03A9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63A22835" w14:textId="0033239D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steolysis around acetabular shell and femoral compon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ransfusion</w:t>
            </w:r>
          </w:p>
        </w:tc>
      </w:tr>
      <w:tr w:rsidR="00693DE2" w:rsidRPr="000810D3" w14:paraId="63923326" w14:textId="4C042D34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1B8E0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9E44F0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57C783AD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5" w:type="dxa"/>
          </w:tcPr>
          <w:p w14:paraId="217EAA1D" w14:textId="266ECEAA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3718C" w14:textId="1D820ECE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30F7B85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S</w:t>
            </w:r>
          </w:p>
        </w:tc>
        <w:tc>
          <w:tcPr>
            <w:tcW w:w="850" w:type="dxa"/>
          </w:tcPr>
          <w:p w14:paraId="2A67A917" w14:textId="3F675899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umina</w:t>
            </w:r>
          </w:p>
        </w:tc>
        <w:tc>
          <w:tcPr>
            <w:tcW w:w="1133" w:type="dxa"/>
          </w:tcPr>
          <w:p w14:paraId="65CE95C5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41548C2B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7CCD53D0" w14:textId="5813B107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C1175C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AA2D7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" w:type="dxa"/>
          </w:tcPr>
          <w:p w14:paraId="079F109D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1ED3B111" w14:textId="4FD7850C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D1D77" w14:textId="1350D3A2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3570548B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31682B25" w14:textId="7ABEC70F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044BEB55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6F8FDAE4" w14:textId="1AFE38F0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</w:tr>
      <w:tr w:rsidR="00693DE2" w:rsidRPr="000810D3" w14:paraId="2682B030" w14:textId="430F7E80" w:rsidTr="00DA0493">
        <w:trPr>
          <w:trHeight w:val="37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153D7C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49FAF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ECEA3C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5" w:type="dxa"/>
          </w:tcPr>
          <w:p w14:paraId="3F8818DE" w14:textId="23569E01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D499B" w14:textId="3A3C8A08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23AD8A04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53947299" w14:textId="03E796B8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00FD4BCD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1051A06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4E2038BE" w14:textId="51C8FE02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DE595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4D79E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14:paraId="674A8362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5" w:type="dxa"/>
          </w:tcPr>
          <w:p w14:paraId="15747BC5" w14:textId="4A075ACE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F392B" w14:textId="632ECCD2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6760F60B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0DCBF285" w14:textId="668DC584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693DE2"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642388B8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4240E1B8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45A28902" w14:textId="7EC8E982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DB640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B59E4E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67" w:type="dxa"/>
          </w:tcPr>
          <w:p w14:paraId="2386BCC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593BA9E2" w14:textId="297C4CF0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4D8BE" w14:textId="30BCE220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6BFB9835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2E0B2963" w14:textId="67DF4D64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7D3F7661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06AD6905" w14:textId="226ABA9E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operative shunt blockage</w:t>
            </w:r>
          </w:p>
        </w:tc>
      </w:tr>
      <w:tr w:rsidR="00693DE2" w:rsidRPr="000810D3" w14:paraId="1C414851" w14:textId="7EADD09B" w:rsidTr="00DA0493">
        <w:trPr>
          <w:trHeight w:val="361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EE14E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C61D11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2255E3B4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1FAA9BCC" w14:textId="29093D84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D31A7" w14:textId="60F12F25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1936B58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62DEB80F" w14:textId="7CA8D981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1548043F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06D7B4D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73240E2F" w14:textId="4DD47908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00559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59EA78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3D84CDD8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61923594" w14:textId="569DF450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99F8D" w14:textId="6F27B686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79CAB405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70690ED0" w14:textId="74AD2471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096A2A1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48DD76D1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3DA7465A" w14:textId="442B59F5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10E3F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CC536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3CA7E84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43B71E41" w14:textId="4DB1A6A2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863061" w14:textId="411E5531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06FAAB25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59845CDE" w14:textId="315C098C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45EB93D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7993FEE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475F5194" w14:textId="4494696B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2C189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07929C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269075D1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0A5360B2" w14:textId="3B5CC6E6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4923E" w14:textId="63107B34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3D6B1AA8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50EA7978" w14:textId="32E71B7F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4E42D3A6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74BE6616" w14:textId="0FEA0852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</w:tr>
      <w:tr w:rsidR="00693DE2" w:rsidRPr="000810D3" w14:paraId="2DE5C33F" w14:textId="7E746BD7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970B6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F5B6B6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67" w:type="dxa"/>
          </w:tcPr>
          <w:p w14:paraId="6D6F0742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5" w:type="dxa"/>
          </w:tcPr>
          <w:p w14:paraId="1B2CE8C9" w14:textId="539E3381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65015" w14:textId="3BB1483C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70EB2A97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DP</w:t>
            </w:r>
          </w:p>
        </w:tc>
        <w:tc>
          <w:tcPr>
            <w:tcW w:w="850" w:type="dxa"/>
          </w:tcPr>
          <w:p w14:paraId="08CDD174" w14:textId="6716B698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5AE9068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38ABB259" w14:textId="076ED902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rosthetic fracture</w:t>
            </w:r>
          </w:p>
        </w:tc>
      </w:tr>
      <w:tr w:rsidR="00693DE2" w:rsidRPr="000810D3" w14:paraId="010D92C4" w14:textId="3F68A409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0033A" w14:textId="77777777" w:rsidR="00693DE2" w:rsidRPr="000810D3" w:rsidRDefault="00693DE2" w:rsidP="00693DE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08C2E0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3F29006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5" w:type="dxa"/>
          </w:tcPr>
          <w:p w14:paraId="6C9D7233" w14:textId="3C7B2CB6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1B1B6" w14:textId="24EB2955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130B465F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32976748" w14:textId="6D67CECA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7561F48B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49EF6BF6" w14:textId="427518F6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slocation, </w:t>
            </w:r>
            <w:r w:rsidR="00CF5E1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sfusion</w:t>
            </w:r>
          </w:p>
        </w:tc>
      </w:tr>
      <w:tr w:rsidR="00693DE2" w:rsidRPr="000810D3" w14:paraId="0FA7305F" w14:textId="7269DEEF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406E1" w14:textId="77777777" w:rsidR="00693DE2" w:rsidRPr="000810D3" w:rsidRDefault="00693DE2" w:rsidP="00693DE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489684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67" w:type="dxa"/>
          </w:tcPr>
          <w:p w14:paraId="2AC334CF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5" w:type="dxa"/>
          </w:tcPr>
          <w:p w14:paraId="132B004E" w14:textId="2AD8B6F9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DB541" w14:textId="6F3303F0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77AF4019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193AF5D9" w14:textId="214B7FB1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05F63591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5171A3D6" w14:textId="00A8F56D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</w:tr>
      <w:tr w:rsidR="00693DE2" w:rsidRPr="000810D3" w14:paraId="6343B133" w14:textId="598A8816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F76802" w14:textId="77777777" w:rsidR="00693DE2" w:rsidRPr="000810D3" w:rsidRDefault="00693DE2" w:rsidP="00693DE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5DD0BE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67" w:type="dxa"/>
          </w:tcPr>
          <w:p w14:paraId="131DF5D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612BC9D0" w14:textId="5AFB5E51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C493C" w14:textId="73B77C63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78427BBA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2991955E" w14:textId="686E7979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511C084C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3B771A96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270CEBEE" w14:textId="63ABFF6B" w:rsidTr="00DA0493">
        <w:trPr>
          <w:trHeight w:val="37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F1E106" w14:textId="77777777" w:rsidR="00693DE2" w:rsidRPr="000810D3" w:rsidRDefault="00693DE2" w:rsidP="00693DE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26171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B712A15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5" w:type="dxa"/>
          </w:tcPr>
          <w:p w14:paraId="1CF930EA" w14:textId="4D9B8376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82F30" w14:textId="67EA2779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2AE709D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7C709EC4" w14:textId="7136FE6E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0787D179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007BC3A3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DE2" w:rsidRPr="000810D3" w14:paraId="39B810D8" w14:textId="3D973C3F" w:rsidTr="00DA0493">
        <w:trPr>
          <w:trHeight w:val="37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3C747" w14:textId="77777777" w:rsidR="00693DE2" w:rsidRPr="000810D3" w:rsidRDefault="00693DE2" w:rsidP="00693DE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0CE84" w14:textId="77777777" w:rsidR="00693DE2" w:rsidRPr="000810D3" w:rsidRDefault="00693DE2" w:rsidP="00693DE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29BF6656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5" w:type="dxa"/>
          </w:tcPr>
          <w:p w14:paraId="1C6E764A" w14:textId="7B5C9C1C" w:rsidR="00693DE2" w:rsidRPr="00DA0493" w:rsidRDefault="00DA0493" w:rsidP="00693DE2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5B68D" w14:textId="1ED64053" w:rsidR="00693DE2" w:rsidRPr="000810D3" w:rsidRDefault="00693DE2" w:rsidP="00693DE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-HA</w:t>
            </w:r>
          </w:p>
        </w:tc>
        <w:tc>
          <w:tcPr>
            <w:tcW w:w="708" w:type="dxa"/>
          </w:tcPr>
          <w:p w14:paraId="71F919BC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850" w:type="dxa"/>
          </w:tcPr>
          <w:p w14:paraId="7C5D2B51" w14:textId="54018125" w:rsidR="00693DE2" w:rsidRPr="000810D3" w:rsidRDefault="00CF5E1A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conia</w:t>
            </w:r>
          </w:p>
        </w:tc>
        <w:tc>
          <w:tcPr>
            <w:tcW w:w="1133" w:type="dxa"/>
          </w:tcPr>
          <w:p w14:paraId="1D53C388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Fix-HA</w:t>
            </w:r>
          </w:p>
        </w:tc>
        <w:tc>
          <w:tcPr>
            <w:tcW w:w="3535" w:type="dxa"/>
          </w:tcPr>
          <w:p w14:paraId="3180EAAF" w14:textId="77777777" w:rsidR="00693DE2" w:rsidRPr="000810D3" w:rsidRDefault="00693DE2" w:rsidP="00693D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82AAEF" w14:textId="1C3DF94F" w:rsidR="002420CE" w:rsidRDefault="002420CE" w:rsidP="007F7B8A">
      <w:pPr>
        <w:widowControl/>
        <w:shd w:val="clear" w:color="auto" w:fill="FFFFFF"/>
        <w:spacing w:line="480" w:lineRule="auto"/>
        <w:jc w:val="left"/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</w:pPr>
    </w:p>
    <w:p w14:paraId="10921834" w14:textId="0E176C17" w:rsidR="007F7B8A" w:rsidRPr="007F7B8A" w:rsidRDefault="007F7B8A" w:rsidP="007F7B8A">
      <w:pPr>
        <w:widowControl/>
        <w:shd w:val="clear" w:color="auto" w:fill="FFFFFF"/>
        <w:spacing w:line="480" w:lineRule="auto"/>
        <w:jc w:val="left"/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F, female; L, left; M, male; R, right.</w:t>
      </w:r>
    </w:p>
    <w:sectPr w:rsidR="007F7B8A" w:rsidRPr="007F7B8A" w:rsidSect="00163421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B495D" w14:textId="77777777" w:rsidR="000B622E" w:rsidRDefault="000B622E" w:rsidP="00A75A96">
      <w:r>
        <w:separator/>
      </w:r>
    </w:p>
  </w:endnote>
  <w:endnote w:type="continuationSeparator" w:id="0">
    <w:p w14:paraId="32D23FDC" w14:textId="77777777" w:rsidR="000B622E" w:rsidRDefault="000B622E" w:rsidP="00A75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2625465"/>
      <w:docPartObj>
        <w:docPartGallery w:val="Page Numbers (Bottom of Page)"/>
        <w:docPartUnique/>
      </w:docPartObj>
    </w:sdtPr>
    <w:sdtEndPr/>
    <w:sdtContent>
      <w:p w14:paraId="7809214F" w14:textId="3F4A4D9D" w:rsidR="00163421" w:rsidRDefault="0016342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BDDF847" w14:textId="77777777" w:rsidR="00163421" w:rsidRDefault="0016342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91041" w14:textId="77777777" w:rsidR="000B622E" w:rsidRDefault="000B622E" w:rsidP="00A75A96">
      <w:r>
        <w:separator/>
      </w:r>
    </w:p>
  </w:footnote>
  <w:footnote w:type="continuationSeparator" w:id="0">
    <w:p w14:paraId="14A0439A" w14:textId="77777777" w:rsidR="000B622E" w:rsidRDefault="000B622E" w:rsidP="00A75A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6603B"/>
    <w:multiLevelType w:val="multilevel"/>
    <w:tmpl w:val="DEF03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1C7D99"/>
    <w:multiLevelType w:val="hybridMultilevel"/>
    <w:tmpl w:val="6AF26804"/>
    <w:lvl w:ilvl="0" w:tplc="ECFAFB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F8E466D"/>
    <w:multiLevelType w:val="hybridMultilevel"/>
    <w:tmpl w:val="D1CC0F28"/>
    <w:lvl w:ilvl="0" w:tplc="50F8C45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2121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31F"/>
    <w:rsid w:val="0000757D"/>
    <w:rsid w:val="000810D3"/>
    <w:rsid w:val="000B622E"/>
    <w:rsid w:val="000D54B5"/>
    <w:rsid w:val="001535EB"/>
    <w:rsid w:val="00163421"/>
    <w:rsid w:val="00163C58"/>
    <w:rsid w:val="00196B5D"/>
    <w:rsid w:val="001A1135"/>
    <w:rsid w:val="001B399F"/>
    <w:rsid w:val="0020505E"/>
    <w:rsid w:val="00231E89"/>
    <w:rsid w:val="002420CE"/>
    <w:rsid w:val="00265D74"/>
    <w:rsid w:val="0028707F"/>
    <w:rsid w:val="00292571"/>
    <w:rsid w:val="002C2520"/>
    <w:rsid w:val="00321F97"/>
    <w:rsid w:val="003929AA"/>
    <w:rsid w:val="004B6DFE"/>
    <w:rsid w:val="004C4E81"/>
    <w:rsid w:val="00507EB3"/>
    <w:rsid w:val="005950DF"/>
    <w:rsid w:val="005F7CC1"/>
    <w:rsid w:val="006218E5"/>
    <w:rsid w:val="00630A33"/>
    <w:rsid w:val="0064285B"/>
    <w:rsid w:val="00693DE2"/>
    <w:rsid w:val="006A7E01"/>
    <w:rsid w:val="00785A40"/>
    <w:rsid w:val="007F0815"/>
    <w:rsid w:val="007F7B8A"/>
    <w:rsid w:val="00855753"/>
    <w:rsid w:val="009A36F6"/>
    <w:rsid w:val="009F57CE"/>
    <w:rsid w:val="00A1391C"/>
    <w:rsid w:val="00A75A96"/>
    <w:rsid w:val="00A776E8"/>
    <w:rsid w:val="00B253DA"/>
    <w:rsid w:val="00B762E4"/>
    <w:rsid w:val="00C044A4"/>
    <w:rsid w:val="00C30998"/>
    <w:rsid w:val="00CA5952"/>
    <w:rsid w:val="00CF5E1A"/>
    <w:rsid w:val="00DA0493"/>
    <w:rsid w:val="00DC4342"/>
    <w:rsid w:val="00E2690E"/>
    <w:rsid w:val="00EB03C4"/>
    <w:rsid w:val="00EC6968"/>
    <w:rsid w:val="00ED231F"/>
    <w:rsid w:val="00F35717"/>
    <w:rsid w:val="00FA1641"/>
    <w:rsid w:val="00FD7313"/>
    <w:rsid w:val="00FF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5AA050"/>
  <w15:chartTrackingRefBased/>
  <w15:docId w15:val="{F29D65A1-FC56-4A2A-9705-9677F3419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8707F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5A9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75A96"/>
  </w:style>
  <w:style w:type="paragraph" w:styleId="a6">
    <w:name w:val="footer"/>
    <w:basedOn w:val="a"/>
    <w:link w:val="a7"/>
    <w:uiPriority w:val="99"/>
    <w:unhideWhenUsed/>
    <w:rsid w:val="00A75A9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75A96"/>
  </w:style>
  <w:style w:type="paragraph" w:styleId="a8">
    <w:name w:val="List Paragraph"/>
    <w:basedOn w:val="a"/>
    <w:uiPriority w:val="34"/>
    <w:qFormat/>
    <w:rsid w:val="0020505E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28707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period">
    <w:name w:val="period"/>
    <w:basedOn w:val="a0"/>
    <w:rsid w:val="0028707F"/>
  </w:style>
  <w:style w:type="character" w:customStyle="1" w:styleId="cit">
    <w:name w:val="cit"/>
    <w:basedOn w:val="a0"/>
    <w:rsid w:val="0028707F"/>
  </w:style>
  <w:style w:type="character" w:styleId="a9">
    <w:name w:val="line number"/>
    <w:basedOn w:val="a0"/>
    <w:uiPriority w:val="99"/>
    <w:semiHidden/>
    <w:unhideWhenUsed/>
    <w:rsid w:val="00163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1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3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1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0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20</Words>
  <Characters>239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</dc:creator>
  <cp:keywords/>
  <dc:description/>
  <cp:lastModifiedBy>園畑 素樹</cp:lastModifiedBy>
  <cp:revision>3</cp:revision>
  <dcterms:created xsi:type="dcterms:W3CDTF">2021-08-15T02:46:00Z</dcterms:created>
  <dcterms:modified xsi:type="dcterms:W3CDTF">2021-08-15T02:50:00Z</dcterms:modified>
</cp:coreProperties>
</file>